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6A014" w14:textId="77777777" w:rsidR="00037467" w:rsidRDefault="00037467" w:rsidP="00037467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Appendix S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upporting information</w:t>
      </w:r>
    </w:p>
    <w:p w14:paraId="2DA7F0B7" w14:textId="77777777" w:rsidR="00037467" w:rsidRDefault="00037467" w:rsidP="0003746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ECA60F8" w14:textId="77777777" w:rsidR="00037467" w:rsidRDefault="00037467" w:rsidP="0003746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SYCHS Psychosis and Clinical High Risk (CHR)/Ultra-High Risk (UHR) Syndrome Categories</w:t>
      </w:r>
    </w:p>
    <w:p w14:paraId="54F6BE51" w14:textId="77777777" w:rsidR="00037467" w:rsidRDefault="00037467" w:rsidP="0003746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50" w:type="dxa"/>
        <w:tblInd w:w="-108" w:type="dxa"/>
        <w:tblLayout w:type="fixed"/>
        <w:tblLook w:val="0400" w:firstRow="0" w:lastRow="0" w:firstColumn="0" w:lastColumn="0" w:noHBand="0" w:noVBand="1"/>
      </w:tblPr>
      <w:tblGrid>
        <w:gridCol w:w="9350"/>
      </w:tblGrid>
      <w:tr w:rsidR="00037467" w14:paraId="4E32516A" w14:textId="77777777" w:rsidTr="001D7D22"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F01A6C" w14:textId="77777777" w:rsidR="00037467" w:rsidRDefault="00037467" w:rsidP="001D7D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armonized Criteria for CAARMS/SIPS Psychosis Diagno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37467" w14:paraId="19DA776E" w14:textId="77777777" w:rsidTr="001D7D22">
        <w:trPr>
          <w:trHeight w:val="1280"/>
        </w:trPr>
        <w:tc>
          <w:tcPr>
            <w:tcW w:w="9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A217A" w14:textId="77777777" w:rsidR="00037467" w:rsidRDefault="00037467" w:rsidP="001D7D22">
            <w:pPr>
              <w:numPr>
                <w:ilvl w:val="0"/>
                <w:numId w:val="8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psychotic severity/intensity symptom rating=6 on at least one of P1-P15</w:t>
            </w:r>
          </w:p>
          <w:p w14:paraId="31933A96" w14:textId="77777777" w:rsidR="00037467" w:rsidRDefault="00037467" w:rsidP="001D7D22">
            <w:pPr>
              <w:spacing w:line="240" w:lineRule="auto"/>
              <w:ind w:left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D EITHER</w:t>
            </w:r>
          </w:p>
          <w:p w14:paraId="783B4A4E" w14:textId="77777777" w:rsidR="00037467" w:rsidRDefault="00037467" w:rsidP="001D7D22">
            <w:pPr>
              <w:numPr>
                <w:ilvl w:val="0"/>
                <w:numId w:val="10"/>
              </w:numPr>
              <w:spacing w:line="240" w:lineRule="auto"/>
              <w:rPr>
                <w:rFonts w:ascii="Noto Sans" w:eastAsia="Noto Sans" w:hAnsi="Noto Sans" w:cs="Noto Sans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ptom lasts &gt;=1 week at severity/intensity=6 and frequency &gt;=4 (3-6 days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– more than 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day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ily &lt; 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day)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UNLES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ncated by new or increased antipsychotic treatment</w:t>
            </w:r>
          </w:p>
          <w:p w14:paraId="159E8CEC" w14:textId="77777777" w:rsidR="00037467" w:rsidRDefault="00037467" w:rsidP="001D7D22">
            <w:pPr>
              <w:spacing w:line="240" w:lineRule="auto"/>
              <w:ind w:left="343" w:hanging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R</w:t>
            </w:r>
          </w:p>
          <w:p w14:paraId="7E90F380" w14:textId="77777777" w:rsidR="00037467" w:rsidRDefault="00037467" w:rsidP="001D7D22">
            <w:pPr>
              <w:numPr>
                <w:ilvl w:val="0"/>
                <w:numId w:val="11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ptom while rated=6 was imminently dangerous (physically or to personal dignity or to social/family networks).</w:t>
            </w:r>
          </w:p>
        </w:tc>
      </w:tr>
    </w:tbl>
    <w:p w14:paraId="6D24693C" w14:textId="77777777" w:rsidR="00037467" w:rsidRDefault="00037467" w:rsidP="00037467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8E61E6E" w14:textId="77777777" w:rsidR="00037467" w:rsidRDefault="00037467" w:rsidP="00037467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1F2A30B7" w14:textId="77777777" w:rsidR="00037467" w:rsidRDefault="00037467" w:rsidP="00037467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50" w:type="dxa"/>
        <w:tblInd w:w="-108" w:type="dxa"/>
        <w:tblLayout w:type="fixed"/>
        <w:tblLook w:val="0400" w:firstRow="0" w:lastRow="0" w:firstColumn="0" w:lastColumn="0" w:noHBand="0" w:noVBand="1"/>
      </w:tblPr>
      <w:tblGrid>
        <w:gridCol w:w="3696"/>
        <w:gridCol w:w="3089"/>
        <w:gridCol w:w="2565"/>
      </w:tblGrid>
      <w:tr w:rsidR="00037467" w14:paraId="5A61A203" w14:textId="77777777" w:rsidTr="001D7D22">
        <w:trPr>
          <w:trHeight w:val="458"/>
        </w:trPr>
        <w:tc>
          <w:tcPr>
            <w:tcW w:w="9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B8C49" w14:textId="77777777" w:rsidR="00037467" w:rsidRDefault="00037467" w:rsidP="001D7D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odified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IPS CHR Lifetime Syndrome Criteria</w:t>
            </w:r>
          </w:p>
        </w:tc>
      </w:tr>
      <w:tr w:rsidR="00037467" w14:paraId="4D0E3847" w14:textId="77777777" w:rsidTr="001D7D22">
        <w:trPr>
          <w:trHeight w:val="710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13098" w14:textId="77777777" w:rsidR="00037467" w:rsidRDefault="00037467" w:rsidP="001D7D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rief Intermittent Psychotic Syndrome (BIPS)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021973" w14:textId="77777777" w:rsidR="00037467" w:rsidRDefault="00037467" w:rsidP="001D7D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ttenuated Positive Symptom Syndrome (APSS)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BBE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72FB7" w14:textId="77777777" w:rsidR="00037467" w:rsidRDefault="00037467" w:rsidP="001D7D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tic Risk and Deterioration (GRD)</w:t>
            </w:r>
          </w:p>
        </w:tc>
      </w:tr>
      <w:tr w:rsidR="00037467" w14:paraId="02D2CE8F" w14:textId="77777777" w:rsidTr="001D7D22">
        <w:trPr>
          <w:trHeight w:val="5192"/>
        </w:trPr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7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1C97F" w14:textId="77777777" w:rsidR="00037467" w:rsidRDefault="00037467" w:rsidP="001D7D22">
            <w:pPr>
              <w:numPr>
                <w:ilvl w:val="0"/>
                <w:numId w:val="12"/>
              </w:numPr>
              <w:spacing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psychotic severity/intensity symptom (rating= 6) on at least one of P1-P15</w:t>
            </w:r>
          </w:p>
          <w:p w14:paraId="34EBCE7A" w14:textId="77777777" w:rsidR="00037467" w:rsidRDefault="00037467" w:rsidP="001D7D22">
            <w:pPr>
              <w:numPr>
                <w:ilvl w:val="0"/>
                <w:numId w:val="12"/>
              </w:numPr>
              <w:spacing w:line="240" w:lineRule="auto"/>
              <w:ind w:left="450"/>
              <w:rPr>
                <w:rFonts w:ascii="Noto Sans" w:eastAsia="Noto Sans" w:hAnsi="Noto Sans" w:cs="Noto Sans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sent at least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veral minutes a da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ut has not lasted &gt;=1 week at severity/intensity=6 and frequency &gt;=4 (3-6 days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– more than 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day; OR daily &lt; 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day)</w:t>
            </w:r>
          </w:p>
          <w:p w14:paraId="555CE0C8" w14:textId="77777777" w:rsidR="00037467" w:rsidRDefault="00037467" w:rsidP="001D7D22">
            <w:pPr>
              <w:numPr>
                <w:ilvl w:val="0"/>
                <w:numId w:val="12"/>
              </w:numPr>
              <w:spacing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ptoms rated a 6 are not imminently dangerous (physically or to personal dignity or to social/family networks)</w:t>
            </w:r>
          </w:p>
          <w:p w14:paraId="672836EA" w14:textId="77777777" w:rsidR="00037467" w:rsidRDefault="00037467" w:rsidP="001D7D22">
            <w:pPr>
              <w:numPr>
                <w:ilvl w:val="0"/>
                <w:numId w:val="12"/>
              </w:numPr>
              <w:spacing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better explained by another DSM disorder</w:t>
            </w:r>
          </w:p>
          <w:p w14:paraId="0CCF9C2F" w14:textId="77777777" w:rsidR="00037467" w:rsidRDefault="00037467" w:rsidP="001D7D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A75D24" w14:textId="77777777" w:rsidR="00037467" w:rsidRDefault="00037467" w:rsidP="001D7D22">
            <w:pPr>
              <w:numPr>
                <w:ilvl w:val="0"/>
                <w:numId w:val="13"/>
              </w:numPr>
              <w:spacing w:line="240" w:lineRule="auto"/>
              <w:ind w:left="450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 least one of P1-P15 rated severity/intensity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, 4 or 5 </w:t>
            </w:r>
          </w:p>
          <w:p w14:paraId="16ACEC0C" w14:textId="77777777" w:rsidR="00037467" w:rsidRDefault="00037467" w:rsidP="001D7D22">
            <w:pPr>
              <w:numPr>
                <w:ilvl w:val="0"/>
                <w:numId w:val="13"/>
              </w:numPr>
              <w:spacing w:line="240" w:lineRule="auto"/>
              <w:ind w:left="450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ymptom must occur at an average frequency of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t least once per week over a month</w:t>
            </w:r>
          </w:p>
          <w:p w14:paraId="02E84428" w14:textId="77777777" w:rsidR="00037467" w:rsidRDefault="00037467" w:rsidP="001D7D22">
            <w:pPr>
              <w:numPr>
                <w:ilvl w:val="0"/>
                <w:numId w:val="13"/>
              </w:numPr>
              <w:spacing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better explained by another DSM-5 disorder</w:t>
            </w:r>
          </w:p>
          <w:p w14:paraId="238B6410" w14:textId="77777777" w:rsidR="00037467" w:rsidRDefault="00037467" w:rsidP="001D7D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58A6FC4" w14:textId="77777777" w:rsidR="00037467" w:rsidRDefault="00037467" w:rsidP="001D7D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Indicate whether symptoms were sufficiently distressing and disabling to the participant to warrant clinical attention</w:t>
            </w:r>
          </w:p>
          <w:p w14:paraId="1AEE744B" w14:textId="77777777" w:rsidR="00037467" w:rsidRDefault="00037467" w:rsidP="001D7D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BBE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F01CAA" w14:textId="77777777" w:rsidR="00037467" w:rsidRDefault="00037467" w:rsidP="001D7D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mily history of psychosis in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first degree relativ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izotypal Personality Disord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identified participant</w:t>
            </w:r>
          </w:p>
          <w:p w14:paraId="3E88812C" w14:textId="77777777" w:rsidR="00037467" w:rsidRDefault="00037467" w:rsidP="001D7D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5D03F8A" w14:textId="77777777" w:rsidR="00037467" w:rsidRDefault="00037467" w:rsidP="001D7D22">
            <w:pPr>
              <w:spacing w:line="240" w:lineRule="auto"/>
              <w:ind w:left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D </w:t>
            </w:r>
          </w:p>
          <w:p w14:paraId="712260B4" w14:textId="77777777" w:rsidR="00037467" w:rsidRDefault="00037467" w:rsidP="001D7D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EE4D5D9" w14:textId="77777777" w:rsidR="00037467" w:rsidRDefault="00037467" w:rsidP="001D7D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rop in functioning:</w:t>
            </w:r>
          </w:p>
          <w:p w14:paraId="3BECB46F" w14:textId="77777777" w:rsidR="00037467" w:rsidRDefault="00037467" w:rsidP="001D7D22">
            <w:pPr>
              <w:numPr>
                <w:ilvl w:val="0"/>
                <w:numId w:val="14"/>
              </w:numPr>
              <w:spacing w:line="240" w:lineRule="auto"/>
              <w:ind w:left="450"/>
              <w:rPr>
                <w:rFonts w:ascii="Calibri" w:eastAsia="Calibri" w:hAnsi="Calibri" w:cs="Calibri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Impact: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FAS score over any month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t least 30% belo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evious level of functioning over the mont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 year earlier</w:t>
            </w:r>
          </w:p>
        </w:tc>
      </w:tr>
    </w:tbl>
    <w:p w14:paraId="6C4AFB52" w14:textId="77777777" w:rsidR="00037467" w:rsidRDefault="00037467" w:rsidP="0003746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3985B8D" w14:textId="77777777" w:rsidR="00037467" w:rsidRDefault="00037467" w:rsidP="0003746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56FCE3D9" w14:textId="77777777" w:rsidR="00037467" w:rsidRDefault="00037467" w:rsidP="0003746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50" w:type="dxa"/>
        <w:tblInd w:w="-108" w:type="dxa"/>
        <w:tblLayout w:type="fixed"/>
        <w:tblLook w:val="0400" w:firstRow="0" w:lastRow="0" w:firstColumn="0" w:lastColumn="0" w:noHBand="0" w:noVBand="1"/>
      </w:tblPr>
      <w:tblGrid>
        <w:gridCol w:w="2262"/>
        <w:gridCol w:w="2205"/>
        <w:gridCol w:w="2821"/>
        <w:gridCol w:w="2062"/>
      </w:tblGrid>
      <w:tr w:rsidR="00037467" w14:paraId="32232681" w14:textId="77777777" w:rsidTr="001D7D22">
        <w:trPr>
          <w:trHeight w:val="404"/>
        </w:trPr>
        <w:tc>
          <w:tcPr>
            <w:tcW w:w="93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DDB71" w14:textId="77777777" w:rsidR="00037467" w:rsidRDefault="00037467" w:rsidP="001D7D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IPS BIPS Current Status</w:t>
            </w:r>
          </w:p>
          <w:p w14:paraId="14984F33" w14:textId="77777777" w:rsidR="00037467" w:rsidRDefault="00037467" w:rsidP="001D7D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quires that Lifetime criteria have been met)</w:t>
            </w:r>
          </w:p>
        </w:tc>
      </w:tr>
      <w:tr w:rsidR="00037467" w14:paraId="0A29CB99" w14:textId="77777777" w:rsidTr="001D7D22">
        <w:trPr>
          <w:trHeight w:val="404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88E794" w14:textId="77777777" w:rsidR="00037467" w:rsidRDefault="00037467" w:rsidP="001D7D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ogression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8BB88" w14:textId="77777777" w:rsidR="00037467" w:rsidRDefault="00037467" w:rsidP="001D7D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ersistence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AF350A" w14:textId="77777777" w:rsidR="00037467" w:rsidRDefault="00037467" w:rsidP="001D7D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rtial Remission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9271F0" w14:textId="77777777" w:rsidR="00037467" w:rsidRDefault="00037467" w:rsidP="001D7D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ull Remission</w:t>
            </w:r>
          </w:p>
        </w:tc>
      </w:tr>
      <w:tr w:rsidR="00037467" w14:paraId="753BAF15" w14:textId="77777777" w:rsidTr="001D7D22"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46408" w14:textId="77777777" w:rsidR="00037467" w:rsidRDefault="00037467" w:rsidP="001D7D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PS qualifying symptoms occur at severity/intensity=6 at least several minutes per day at least one day in the past month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gan or worsened to a severity/intensity =6 in the past three months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2E4A45" w14:textId="77777777" w:rsidR="00037467" w:rsidRDefault="00037467" w:rsidP="001D7D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PS qualifying symptoms occur at severity/intensity=6 but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did no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gin in the past 3 months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3F7DB" w14:textId="77777777" w:rsidR="00037467" w:rsidRDefault="00037467" w:rsidP="001D7D22">
            <w:pPr>
              <w:numPr>
                <w:ilvl w:val="0"/>
                <w:numId w:val="1"/>
              </w:numPr>
              <w:spacing w:line="240" w:lineRule="auto"/>
              <w:ind w:left="450"/>
              <w:rPr>
                <w:rFonts w:ascii="Noto Sans" w:eastAsia="Noto Sans" w:hAnsi="Noto Sans" w:cs="Noto Sans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irst Pathwa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BIPS qualifying symptom  previously rated severity/intensity=6 now currently rated severity/intensity &lt;=5 for six months or less (i.e., met severity/intensity rating 6 within the past 6 months, but not recently within the past month)</w:t>
            </w:r>
          </w:p>
          <w:p w14:paraId="52A87A24" w14:textId="77777777" w:rsidR="00037467" w:rsidRDefault="00037467" w:rsidP="001D7D22">
            <w:pPr>
              <w:numPr>
                <w:ilvl w:val="0"/>
                <w:numId w:val="1"/>
              </w:numPr>
              <w:spacing w:line="240" w:lineRule="auto"/>
              <w:ind w:left="450"/>
              <w:rPr>
                <w:rFonts w:ascii="Noto Sans" w:eastAsia="Noto Sans" w:hAnsi="Noto Sans" w:cs="Noto Sans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cond Pathwa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previously qualifying lifetime symptoms rated severity/intensity=6 now do not occur at least several minutes per day at least once in the past month or are now better explained by another DSM disorder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6296B0" w14:textId="77777777" w:rsidR="00037467" w:rsidRDefault="00037467" w:rsidP="001D7D22">
            <w:pPr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iously BIPS qualifying symptoms currently score severity/intensity &lt;=5 and for more than six months.</w:t>
            </w:r>
          </w:p>
        </w:tc>
      </w:tr>
    </w:tbl>
    <w:p w14:paraId="0DB8ADF8" w14:textId="77777777" w:rsidR="00037467" w:rsidRDefault="00037467" w:rsidP="0003746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F6C7F5" w14:textId="77777777" w:rsidR="00037467" w:rsidRDefault="00037467" w:rsidP="00037467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1661B2B6" w14:textId="77777777" w:rsidR="00037467" w:rsidRDefault="00037467" w:rsidP="00037467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50" w:type="dxa"/>
        <w:tblInd w:w="-108" w:type="dxa"/>
        <w:tblLayout w:type="fixed"/>
        <w:tblLook w:val="0400" w:firstRow="0" w:lastRow="0" w:firstColumn="0" w:lastColumn="0" w:noHBand="0" w:noVBand="1"/>
      </w:tblPr>
      <w:tblGrid>
        <w:gridCol w:w="2051"/>
        <w:gridCol w:w="2106"/>
        <w:gridCol w:w="3493"/>
        <w:gridCol w:w="1700"/>
      </w:tblGrid>
      <w:tr w:rsidR="00037467" w14:paraId="7BF0839C" w14:textId="77777777" w:rsidTr="001D7D22">
        <w:trPr>
          <w:trHeight w:val="404"/>
        </w:trPr>
        <w:tc>
          <w:tcPr>
            <w:tcW w:w="93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1A624" w14:textId="77777777" w:rsidR="00037467" w:rsidRDefault="00037467" w:rsidP="001D7D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IPS APSS Current Status</w:t>
            </w:r>
          </w:p>
          <w:p w14:paraId="691F96FE" w14:textId="77777777" w:rsidR="00037467" w:rsidRDefault="00037467" w:rsidP="001D7D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quires that Lifetime criteria have been met)</w:t>
            </w:r>
          </w:p>
        </w:tc>
      </w:tr>
      <w:tr w:rsidR="00037467" w14:paraId="15FDDECC" w14:textId="77777777" w:rsidTr="001D7D22">
        <w:trPr>
          <w:trHeight w:val="404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5E2BE" w14:textId="77777777" w:rsidR="00037467" w:rsidRDefault="00037467" w:rsidP="001D7D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ogression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88297" w14:textId="77777777" w:rsidR="00037467" w:rsidRDefault="00037467" w:rsidP="001D7D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ersistenc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86C673" w14:textId="77777777" w:rsidR="00037467" w:rsidRDefault="00037467" w:rsidP="001D7D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rtial Remissio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823B0" w14:textId="77777777" w:rsidR="00037467" w:rsidRDefault="00037467" w:rsidP="001D7D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ull Remission</w:t>
            </w:r>
          </w:p>
        </w:tc>
      </w:tr>
      <w:tr w:rsidR="00037467" w14:paraId="6D30169B" w14:textId="77777777" w:rsidTr="001D7D22"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8F301" w14:textId="77777777" w:rsidR="00037467" w:rsidRDefault="00037467" w:rsidP="001D7D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ualifying symptoms began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thin the past ye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currently rate one or more scale points higher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mpared to 12 months ago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6F3E5D" w14:textId="77777777" w:rsidR="00037467" w:rsidRDefault="00037467" w:rsidP="001D7D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ualifying symptoms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did no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gin within the past year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D do no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urrently rate one or more scale points higher compared to 12 months ago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B836D2" w14:textId="77777777" w:rsidR="00037467" w:rsidRDefault="00037467" w:rsidP="001D7D22">
            <w:pPr>
              <w:numPr>
                <w:ilvl w:val="0"/>
                <w:numId w:val="3"/>
              </w:numPr>
              <w:spacing w:line="240" w:lineRule="auto"/>
              <w:ind w:left="450"/>
              <w:rPr>
                <w:rFonts w:ascii="Noto Sans" w:eastAsia="Noto Sans" w:hAnsi="Noto Sans" w:cs="Noto Sans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irst Pathwa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previously qualifying symptom now currently rated severity/intensity &lt;=2 for six months or less (i.e., met severity/intensity rating 3-5 within the past 6 months but not recently within the past month)</w:t>
            </w:r>
          </w:p>
          <w:p w14:paraId="2E1C099B" w14:textId="77777777" w:rsidR="00037467" w:rsidRDefault="00037467" w:rsidP="001D7D22">
            <w:pPr>
              <w:numPr>
                <w:ilvl w:val="0"/>
                <w:numId w:val="3"/>
              </w:numPr>
              <w:spacing w:line="240" w:lineRule="auto"/>
              <w:ind w:left="450"/>
              <w:rPr>
                <w:rFonts w:ascii="Noto Sans" w:eastAsia="Noto Sans" w:hAnsi="Noto Sans" w:cs="Noto Sans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cond Pathwa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previously qualifying symptoms now do not occur at an average frequency of at least once per week over the past month or are now better explained by another DSM disorde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A947B1" w14:textId="77777777" w:rsidR="00037467" w:rsidRDefault="00037467" w:rsidP="001D7D22">
            <w:pPr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viously qualifying symptoms currently scor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=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 more than six months</w:t>
            </w:r>
          </w:p>
        </w:tc>
      </w:tr>
    </w:tbl>
    <w:p w14:paraId="68E0392F" w14:textId="77777777" w:rsidR="00037467" w:rsidRDefault="00037467" w:rsidP="00037467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7CFEAA18" w14:textId="77777777" w:rsidR="00037467" w:rsidRDefault="00037467" w:rsidP="00037467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49" w:type="dxa"/>
        <w:tblInd w:w="-108" w:type="dxa"/>
        <w:tblLayout w:type="fixed"/>
        <w:tblLook w:val="0400" w:firstRow="0" w:lastRow="0" w:firstColumn="0" w:lastColumn="0" w:noHBand="0" w:noVBand="1"/>
      </w:tblPr>
      <w:tblGrid>
        <w:gridCol w:w="2080"/>
        <w:gridCol w:w="2412"/>
        <w:gridCol w:w="2993"/>
        <w:gridCol w:w="1864"/>
      </w:tblGrid>
      <w:tr w:rsidR="00037467" w14:paraId="4BAC78B5" w14:textId="77777777" w:rsidTr="001D7D22">
        <w:trPr>
          <w:trHeight w:val="404"/>
        </w:trPr>
        <w:tc>
          <w:tcPr>
            <w:tcW w:w="93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05BBF" w14:textId="77777777" w:rsidR="00037467" w:rsidRDefault="00037467" w:rsidP="001D7D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odified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IPS GRD Current Status</w:t>
            </w:r>
          </w:p>
          <w:p w14:paraId="645C8022" w14:textId="77777777" w:rsidR="00037467" w:rsidRDefault="00037467" w:rsidP="001D7D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quires that Lifetime criteria have been met)</w:t>
            </w:r>
          </w:p>
        </w:tc>
      </w:tr>
      <w:tr w:rsidR="00037467" w14:paraId="38EC653B" w14:textId="77777777" w:rsidTr="001D7D22">
        <w:trPr>
          <w:trHeight w:val="404"/>
        </w:trPr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FA839" w14:textId="77777777" w:rsidR="00037467" w:rsidRDefault="00037467" w:rsidP="001D7D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ogression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55ED6" w14:textId="77777777" w:rsidR="00037467" w:rsidRDefault="00037467" w:rsidP="001D7D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ersistence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140033" w14:textId="77777777" w:rsidR="00037467" w:rsidRDefault="00037467" w:rsidP="001D7D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rtial Remission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5870CF" w14:textId="77777777" w:rsidR="00037467" w:rsidRDefault="00037467" w:rsidP="001D7D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ull Remission</w:t>
            </w:r>
          </w:p>
        </w:tc>
      </w:tr>
      <w:tr w:rsidR="00037467" w14:paraId="35E9D2A4" w14:textId="77777777" w:rsidTr="001D7D22"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F44C78" w14:textId="77777777" w:rsidR="00037467" w:rsidRDefault="00037467" w:rsidP="001D7D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FAS score over past month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t least 30% belo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evious level of functioning over the mont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 year earlier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267A33" w14:textId="77777777" w:rsidR="00037467" w:rsidRDefault="00037467" w:rsidP="001D7D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FAS score over past month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s less than 30% belo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evious level of functioning over the mont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 year earlier but also lower than 90% of the premorbid level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2AD1DD" w14:textId="77777777" w:rsidR="00037467" w:rsidRDefault="00037467" w:rsidP="001D7D22">
            <w:pPr>
              <w:numPr>
                <w:ilvl w:val="0"/>
                <w:numId w:val="6"/>
              </w:numPr>
              <w:spacing w:line="240" w:lineRule="auto"/>
              <w:ind w:left="450"/>
              <w:rPr>
                <w:rFonts w:ascii="Noto Sans" w:eastAsia="Noto Sans" w:hAnsi="Noto Sans" w:cs="Noto Sans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FAS score over past month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is at leas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90% of the premorbid level but for six months or less (i.e., SOFAS was &lt;90% of premorbid within the past 6 months but not recently over the past month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C1F53D" w14:textId="77777777" w:rsidR="00037467" w:rsidRDefault="00037467" w:rsidP="001D7D22">
            <w:pPr>
              <w:spacing w:line="240" w:lineRule="auto"/>
              <w:ind w:left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FAS scor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urrently at leas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% of the premorbid level for more than six months </w:t>
            </w:r>
          </w:p>
        </w:tc>
      </w:tr>
    </w:tbl>
    <w:p w14:paraId="6642C13B" w14:textId="77777777" w:rsidR="00037467" w:rsidRDefault="00037467" w:rsidP="0003746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29FBE49A" w14:textId="77777777" w:rsidR="00037467" w:rsidRDefault="00037467" w:rsidP="0003746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50" w:type="dxa"/>
        <w:tblInd w:w="-108" w:type="dxa"/>
        <w:tblLayout w:type="fixed"/>
        <w:tblLook w:val="0400" w:firstRow="0" w:lastRow="0" w:firstColumn="0" w:lastColumn="0" w:noHBand="0" w:noVBand="1"/>
      </w:tblPr>
      <w:tblGrid>
        <w:gridCol w:w="3370"/>
        <w:gridCol w:w="3584"/>
        <w:gridCol w:w="2396"/>
      </w:tblGrid>
      <w:tr w:rsidR="00037467" w14:paraId="56047340" w14:textId="77777777" w:rsidTr="001D7D22">
        <w:trPr>
          <w:trHeight w:val="422"/>
        </w:trPr>
        <w:tc>
          <w:tcPr>
            <w:tcW w:w="9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DBE90" w14:textId="77777777" w:rsidR="00037467" w:rsidRDefault="00037467" w:rsidP="001D7D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odified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ARMS UHR Syndromes</w:t>
            </w:r>
          </w:p>
        </w:tc>
      </w:tr>
      <w:tr w:rsidR="00037467" w14:paraId="1588BB1D" w14:textId="77777777" w:rsidTr="001D7D22">
        <w:trPr>
          <w:trHeight w:val="638"/>
        </w:trPr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64F65" w14:textId="77777777" w:rsidR="00037467" w:rsidRDefault="00037467" w:rsidP="001D7D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rief Limited Intermittent Psychotic Symptoms (BLIPS)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BA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093CE" w14:textId="77777777" w:rsidR="00037467" w:rsidRDefault="00037467" w:rsidP="001D7D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ttenuated Positive Symptoms (APS) – Subthreshold Intensity OR Frequency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BFF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9335ED" w14:textId="77777777" w:rsidR="00037467" w:rsidRDefault="00037467" w:rsidP="001D7D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ulnerability</w:t>
            </w:r>
          </w:p>
        </w:tc>
      </w:tr>
      <w:tr w:rsidR="00037467" w14:paraId="64D72DC1" w14:textId="77777777" w:rsidTr="001D7D22">
        <w:trPr>
          <w:trHeight w:val="7469"/>
        </w:trPr>
        <w:tc>
          <w:tcPr>
            <w:tcW w:w="3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7EFE3C" w14:textId="77777777" w:rsidR="00037467" w:rsidRDefault="00037467" w:rsidP="001D7D22">
            <w:pPr>
              <w:numPr>
                <w:ilvl w:val="0"/>
                <w:numId w:val="2"/>
              </w:numPr>
              <w:spacing w:line="240" w:lineRule="auto"/>
              <w:ind w:left="433"/>
              <w:rPr>
                <w:rFonts w:ascii="Noto Sans" w:eastAsia="Noto Sans" w:hAnsi="Noto Sans" w:cs="Noto Sans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ymptoms present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OVER THE PAST YE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psychotic severity/intensity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= 6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y P1-P15 </w:t>
            </w:r>
          </w:p>
          <w:p w14:paraId="57EC0E33" w14:textId="77777777" w:rsidR="00037467" w:rsidRDefault="00037467" w:rsidP="001D7D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D</w:t>
            </w:r>
          </w:p>
          <w:p w14:paraId="15E9A288" w14:textId="77777777" w:rsidR="00037467" w:rsidRDefault="00037467" w:rsidP="001D7D22">
            <w:pPr>
              <w:numPr>
                <w:ilvl w:val="0"/>
                <w:numId w:val="4"/>
              </w:numPr>
              <w:spacing w:line="240" w:lineRule="auto"/>
              <w:ind w:left="433"/>
              <w:rPr>
                <w:rFonts w:ascii="Noto Sans" w:eastAsia="Noto Sans" w:hAnsi="Noto Sans" w:cs="Noto Sans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ymptom frequency rating is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gt;=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i.e., 3-6 days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&gt;1 hour/day; or daily - &lt;1 hour/day)</w:t>
            </w:r>
          </w:p>
          <w:p w14:paraId="3F0CF361" w14:textId="77777777" w:rsidR="00037467" w:rsidRDefault="00037467" w:rsidP="001D7D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D</w:t>
            </w:r>
          </w:p>
          <w:p w14:paraId="6EE19E03" w14:textId="77777777" w:rsidR="00037467" w:rsidRDefault="00037467" w:rsidP="001D7D22">
            <w:pPr>
              <w:numPr>
                <w:ilvl w:val="0"/>
                <w:numId w:val="9"/>
              </w:numPr>
              <w:spacing w:line="240" w:lineRule="auto"/>
              <w:ind w:left="433"/>
              <w:rPr>
                <w:rFonts w:ascii="Noto Sans" w:eastAsia="Noto Sans" w:hAnsi="Noto Sans" w:cs="Noto Sans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Duration &lt; 7 day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wit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ntaneous remission each time)</w:t>
            </w:r>
          </w:p>
          <w:p w14:paraId="6077C7C2" w14:textId="77777777" w:rsidR="00037467" w:rsidRDefault="00037467" w:rsidP="001D7D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E374241" w14:textId="77777777" w:rsidR="00037467" w:rsidRDefault="00037467" w:rsidP="001D7D22">
            <w:p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Note: while at severity/intensity = 6, symptoms CAN NOT occur ONLY during peak intoxication from hallucinogens, amphetamines or cocaine (disregard alcohol and cannabis).</w:t>
            </w:r>
          </w:p>
          <w:p w14:paraId="58F59D37" w14:textId="77777777" w:rsidR="00037467" w:rsidRDefault="00037467" w:rsidP="001D7D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CBA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9D2C82" w14:textId="77777777" w:rsidR="00037467" w:rsidRDefault="00037467" w:rsidP="001D7D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ymptoms present for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 xml:space="preserve">OVER THE PAST YEA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 EITHER:</w:t>
            </w:r>
          </w:p>
          <w:p w14:paraId="65C155C9" w14:textId="77777777" w:rsidR="00037467" w:rsidRDefault="00037467" w:rsidP="001D7D22">
            <w:pPr>
              <w:numPr>
                <w:ilvl w:val="0"/>
                <w:numId w:val="5"/>
              </w:numPr>
              <w:spacing w:line="240" w:lineRule="auto"/>
              <w:ind w:left="540"/>
              <w:rPr>
                <w:rFonts w:ascii="Noto Sans" w:eastAsia="Noto Sans" w:hAnsi="Noto Sans" w:cs="Noto Sans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Subthreshold Intensity: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verity/Intensity rating of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3-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n any P1-P15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ymptom frequency rating is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gt;=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i.e., 1 day/month to 2 days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– &gt;1 hour/day; OR 3-6 days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&lt;1 hour/day) </w:t>
            </w:r>
          </w:p>
          <w:p w14:paraId="4504E2B3" w14:textId="77777777" w:rsidR="00037467" w:rsidRDefault="00037467" w:rsidP="001D7D22">
            <w:pPr>
              <w:spacing w:line="240" w:lineRule="auto"/>
              <w:ind w:left="5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R</w:t>
            </w:r>
          </w:p>
          <w:p w14:paraId="6779CF55" w14:textId="77777777" w:rsidR="00037467" w:rsidRDefault="00037467" w:rsidP="001D7D22">
            <w:pPr>
              <w:numPr>
                <w:ilvl w:val="0"/>
                <w:numId w:val="7"/>
              </w:numPr>
              <w:spacing w:line="240" w:lineRule="auto"/>
              <w:ind w:left="540"/>
              <w:rPr>
                <w:rFonts w:ascii="Noto Sans" w:eastAsia="Noto Sans" w:hAnsi="Noto Sans" w:cs="Noto Sans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Subthreshold Frequency: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verity/Intensity rating of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n any P1-P15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ymptom frequency rating =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.e., 1 day/month to 2 days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– &gt;1 hour a day; OR 3-6 days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&lt;1 hour/day.) </w:t>
            </w:r>
          </w:p>
          <w:p w14:paraId="4713D5B5" w14:textId="77777777" w:rsidR="00037467" w:rsidRDefault="00037467" w:rsidP="001D7D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EFA54D2" w14:textId="77777777" w:rsidR="00037467" w:rsidRDefault="00037467" w:rsidP="001D7D22">
            <w:pPr>
              <w:spacing w:line="240" w:lineRule="auto"/>
              <w:ind w:lef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Note: while at highest severity/intensity, symptoms CAN NOT occur ONLY during peak intoxication from hallucinogens, amphetamines or cocaine (disregard alcohol and cannabis).</w:t>
            </w:r>
          </w:p>
          <w:p w14:paraId="4494F4D9" w14:textId="77777777" w:rsidR="00037467" w:rsidRDefault="00037467" w:rsidP="001D7D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BFF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20CA4" w14:textId="77777777" w:rsidR="00037467" w:rsidRDefault="00037467" w:rsidP="001D7D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mily history of psychosis in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first degree relativ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izotypal Personality Disord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identified participant</w:t>
            </w:r>
          </w:p>
          <w:p w14:paraId="152BA0F5" w14:textId="77777777" w:rsidR="00037467" w:rsidRDefault="00037467" w:rsidP="001D7D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5CAA561" w14:textId="77777777" w:rsidR="00037467" w:rsidRDefault="00037467" w:rsidP="001D7D22">
            <w:pPr>
              <w:spacing w:line="240" w:lineRule="auto"/>
              <w:ind w:left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D EITHER</w:t>
            </w:r>
          </w:p>
          <w:p w14:paraId="0A3753EE" w14:textId="77777777" w:rsidR="00037467" w:rsidRDefault="00037467" w:rsidP="001D7D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79B9533" w14:textId="77777777" w:rsidR="00037467" w:rsidRDefault="00037467" w:rsidP="001D7D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rop in functioning:</w:t>
            </w:r>
          </w:p>
          <w:p w14:paraId="76B780CB" w14:textId="77777777" w:rsidR="00037467" w:rsidRDefault="00037467" w:rsidP="001D7D22">
            <w:pPr>
              <w:numPr>
                <w:ilvl w:val="0"/>
                <w:numId w:val="15"/>
              </w:numPr>
              <w:spacing w:line="240" w:lineRule="auto"/>
              <w:ind w:left="450"/>
              <w:rPr>
                <w:rFonts w:ascii="Calibri" w:eastAsia="Calibri" w:hAnsi="Calibri" w:cs="Calibri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Impact: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FAS scor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t least 30% belo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evious level of functioning and sustained for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t least one month</w:t>
            </w:r>
          </w:p>
          <w:p w14:paraId="78D4DF95" w14:textId="77777777" w:rsidR="00037467" w:rsidRDefault="00037467" w:rsidP="001D7D22">
            <w:pPr>
              <w:numPr>
                <w:ilvl w:val="0"/>
                <w:numId w:val="15"/>
              </w:numPr>
              <w:spacing w:line="240" w:lineRule="auto"/>
              <w:ind w:left="450"/>
              <w:rPr>
                <w:rFonts w:ascii="Calibri" w:eastAsia="Calibri" w:hAnsi="Calibri" w:cs="Calibri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Recenc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ange in functioning occurred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thin last year</w:t>
            </w:r>
          </w:p>
          <w:p w14:paraId="19925071" w14:textId="77777777" w:rsidR="00037467" w:rsidRDefault="00037467" w:rsidP="001D7D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D24B587" w14:textId="77777777" w:rsidR="00037467" w:rsidRDefault="00037467" w:rsidP="001D7D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R</w:t>
            </w:r>
          </w:p>
          <w:p w14:paraId="2454B18B" w14:textId="77777777" w:rsidR="00037467" w:rsidRDefault="00037467" w:rsidP="001D7D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02BEF7F" w14:textId="77777777" w:rsidR="00037467" w:rsidRDefault="00037467" w:rsidP="001D7D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stained low functioning:</w:t>
            </w:r>
          </w:p>
          <w:p w14:paraId="108FB85A" w14:textId="77777777" w:rsidR="00037467" w:rsidRDefault="00037467" w:rsidP="001D7D22">
            <w:pPr>
              <w:numPr>
                <w:ilvl w:val="0"/>
                <w:numId w:val="16"/>
              </w:numPr>
              <w:spacing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Impact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OFAS score of 50 or less]</w:t>
            </w:r>
          </w:p>
          <w:p w14:paraId="74A006AB" w14:textId="77777777" w:rsidR="00037467" w:rsidRDefault="00037467" w:rsidP="001D7D22">
            <w:pPr>
              <w:numPr>
                <w:ilvl w:val="0"/>
                <w:numId w:val="16"/>
              </w:numPr>
              <w:spacing w:line="240" w:lineRule="auto"/>
              <w:ind w:left="450"/>
              <w:rPr>
                <w:rFonts w:ascii="Noto Sans" w:eastAsia="Noto Sans" w:hAnsi="Noto Sans" w:cs="Noto Sans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Recency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 th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ast 12 month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longer</w:t>
            </w:r>
          </w:p>
          <w:p w14:paraId="3A2CD43E" w14:textId="77777777" w:rsidR="00037467" w:rsidRDefault="00037467" w:rsidP="001D7D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E034026" w14:textId="77777777" w:rsidR="00037467" w:rsidRDefault="00037467" w:rsidP="00037467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4DC0AF05" w14:textId="77777777" w:rsidR="00037467" w:rsidRDefault="00037467" w:rsidP="00037467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F91E3B3" w14:textId="77777777" w:rsidR="00B23E3C" w:rsidRDefault="00B23E3C"/>
    <w:sectPr w:rsidR="00B23E3C" w:rsidSect="003A79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50AF1"/>
    <w:multiLevelType w:val="multilevel"/>
    <w:tmpl w:val="E548814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0AE812FF"/>
    <w:multiLevelType w:val="multilevel"/>
    <w:tmpl w:val="09CAC4F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" w15:restartNumberingAfterBreak="0">
    <w:nsid w:val="0C8A4422"/>
    <w:multiLevelType w:val="multilevel"/>
    <w:tmpl w:val="18CCBAB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27CB41C9"/>
    <w:multiLevelType w:val="multilevel"/>
    <w:tmpl w:val="195A1A7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" w15:restartNumberingAfterBreak="0">
    <w:nsid w:val="2E217238"/>
    <w:multiLevelType w:val="multilevel"/>
    <w:tmpl w:val="3540442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" w15:restartNumberingAfterBreak="0">
    <w:nsid w:val="34E6279B"/>
    <w:multiLevelType w:val="multilevel"/>
    <w:tmpl w:val="32CAE6C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6" w15:restartNumberingAfterBreak="0">
    <w:nsid w:val="40CD36C2"/>
    <w:multiLevelType w:val="multilevel"/>
    <w:tmpl w:val="CFD48CB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7" w15:restartNumberingAfterBreak="0">
    <w:nsid w:val="4E8169E8"/>
    <w:multiLevelType w:val="multilevel"/>
    <w:tmpl w:val="6E9CF62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8" w15:restartNumberingAfterBreak="0">
    <w:nsid w:val="51BF598A"/>
    <w:multiLevelType w:val="multilevel"/>
    <w:tmpl w:val="815C383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9" w15:restartNumberingAfterBreak="0">
    <w:nsid w:val="521C4C97"/>
    <w:multiLevelType w:val="multilevel"/>
    <w:tmpl w:val="0F72F16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0" w15:restartNumberingAfterBreak="0">
    <w:nsid w:val="593A584E"/>
    <w:multiLevelType w:val="multilevel"/>
    <w:tmpl w:val="D0A874C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1" w15:restartNumberingAfterBreak="0">
    <w:nsid w:val="667A1D2D"/>
    <w:multiLevelType w:val="multilevel"/>
    <w:tmpl w:val="E14A92F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2" w15:restartNumberingAfterBreak="0">
    <w:nsid w:val="6B50255B"/>
    <w:multiLevelType w:val="multilevel"/>
    <w:tmpl w:val="A006A9A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3" w15:restartNumberingAfterBreak="0">
    <w:nsid w:val="6FE90027"/>
    <w:multiLevelType w:val="multilevel"/>
    <w:tmpl w:val="FB708CA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4" w15:restartNumberingAfterBreak="0">
    <w:nsid w:val="76A27EDC"/>
    <w:multiLevelType w:val="multilevel"/>
    <w:tmpl w:val="048E35D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5" w15:restartNumberingAfterBreak="0">
    <w:nsid w:val="7920235D"/>
    <w:multiLevelType w:val="multilevel"/>
    <w:tmpl w:val="D648344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>
    <w:abstractNumId w:val="1"/>
  </w:num>
  <w:num w:numId="2">
    <w:abstractNumId w:val="8"/>
  </w:num>
  <w:num w:numId="3">
    <w:abstractNumId w:val="15"/>
  </w:num>
  <w:num w:numId="4">
    <w:abstractNumId w:val="11"/>
  </w:num>
  <w:num w:numId="5">
    <w:abstractNumId w:val="12"/>
  </w:num>
  <w:num w:numId="6">
    <w:abstractNumId w:val="4"/>
  </w:num>
  <w:num w:numId="7">
    <w:abstractNumId w:val="5"/>
  </w:num>
  <w:num w:numId="8">
    <w:abstractNumId w:val="0"/>
  </w:num>
  <w:num w:numId="9">
    <w:abstractNumId w:val="7"/>
  </w:num>
  <w:num w:numId="10">
    <w:abstractNumId w:val="9"/>
  </w:num>
  <w:num w:numId="11">
    <w:abstractNumId w:val="14"/>
  </w:num>
  <w:num w:numId="12">
    <w:abstractNumId w:val="6"/>
  </w:num>
  <w:num w:numId="13">
    <w:abstractNumId w:val="2"/>
  </w:num>
  <w:num w:numId="14">
    <w:abstractNumId w:val="13"/>
  </w:num>
  <w:num w:numId="15">
    <w:abstractNumId w:val="10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467"/>
    <w:rsid w:val="00001FA1"/>
    <w:rsid w:val="00004CD6"/>
    <w:rsid w:val="0000593A"/>
    <w:rsid w:val="00037467"/>
    <w:rsid w:val="000858AD"/>
    <w:rsid w:val="0009045A"/>
    <w:rsid w:val="000A0279"/>
    <w:rsid w:val="000B434A"/>
    <w:rsid w:val="000C70B6"/>
    <w:rsid w:val="000E2E7E"/>
    <w:rsid w:val="00111CF1"/>
    <w:rsid w:val="00166099"/>
    <w:rsid w:val="00172B48"/>
    <w:rsid w:val="00193E07"/>
    <w:rsid w:val="00196BF1"/>
    <w:rsid w:val="001B1677"/>
    <w:rsid w:val="001D5B43"/>
    <w:rsid w:val="001D5F24"/>
    <w:rsid w:val="001E7945"/>
    <w:rsid w:val="00224A5A"/>
    <w:rsid w:val="00267E0B"/>
    <w:rsid w:val="00277AB8"/>
    <w:rsid w:val="00331D59"/>
    <w:rsid w:val="00356980"/>
    <w:rsid w:val="00394E38"/>
    <w:rsid w:val="00397ECE"/>
    <w:rsid w:val="003A79DB"/>
    <w:rsid w:val="004214EC"/>
    <w:rsid w:val="004F1E07"/>
    <w:rsid w:val="004F4B67"/>
    <w:rsid w:val="00514048"/>
    <w:rsid w:val="00551168"/>
    <w:rsid w:val="005718F6"/>
    <w:rsid w:val="00581910"/>
    <w:rsid w:val="005D6EDA"/>
    <w:rsid w:val="006034C8"/>
    <w:rsid w:val="0063516F"/>
    <w:rsid w:val="00651D7F"/>
    <w:rsid w:val="00657054"/>
    <w:rsid w:val="006A3FFB"/>
    <w:rsid w:val="006B049C"/>
    <w:rsid w:val="006D7CD4"/>
    <w:rsid w:val="00730952"/>
    <w:rsid w:val="00734351"/>
    <w:rsid w:val="00734B36"/>
    <w:rsid w:val="007774B2"/>
    <w:rsid w:val="00910B89"/>
    <w:rsid w:val="009120B5"/>
    <w:rsid w:val="009442DE"/>
    <w:rsid w:val="00984636"/>
    <w:rsid w:val="009A5EF4"/>
    <w:rsid w:val="009E422A"/>
    <w:rsid w:val="009F3F0D"/>
    <w:rsid w:val="00A10F29"/>
    <w:rsid w:val="00A333C2"/>
    <w:rsid w:val="00A462C1"/>
    <w:rsid w:val="00B23E3C"/>
    <w:rsid w:val="00B83DA9"/>
    <w:rsid w:val="00BD5686"/>
    <w:rsid w:val="00BD609B"/>
    <w:rsid w:val="00C2671A"/>
    <w:rsid w:val="00C53DC8"/>
    <w:rsid w:val="00C618F0"/>
    <w:rsid w:val="00C75EC7"/>
    <w:rsid w:val="00C80666"/>
    <w:rsid w:val="00C9142E"/>
    <w:rsid w:val="00CD3868"/>
    <w:rsid w:val="00CF71F8"/>
    <w:rsid w:val="00D16140"/>
    <w:rsid w:val="00D547F2"/>
    <w:rsid w:val="00D6439D"/>
    <w:rsid w:val="00D842F5"/>
    <w:rsid w:val="00DF2A73"/>
    <w:rsid w:val="00E16D39"/>
    <w:rsid w:val="00E84C33"/>
    <w:rsid w:val="00F33C22"/>
    <w:rsid w:val="00F57D4A"/>
    <w:rsid w:val="00FB4473"/>
    <w:rsid w:val="00FD339C"/>
    <w:rsid w:val="00FD4760"/>
    <w:rsid w:val="00FE1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1EA0E9"/>
  <w15:chartTrackingRefBased/>
  <w15:docId w15:val="{902C87F7-9ACF-B04D-99A3-E938126E4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46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81</Words>
  <Characters>5023</Characters>
  <Application>Microsoft Office Word</Application>
  <DocSecurity>0</DocSecurity>
  <Lines>41</Lines>
  <Paragraphs>11</Paragraphs>
  <ScaleCrop>false</ScaleCrop>
  <Company/>
  <LinksUpToDate>false</LinksUpToDate>
  <CharactersWithSpaces>5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s, Scott</dc:creator>
  <cp:keywords/>
  <dc:description/>
  <cp:lastModifiedBy>Woods, Scott</cp:lastModifiedBy>
  <cp:revision>1</cp:revision>
  <dcterms:created xsi:type="dcterms:W3CDTF">2023-01-31T20:03:00Z</dcterms:created>
  <dcterms:modified xsi:type="dcterms:W3CDTF">2023-01-31T20:04:00Z</dcterms:modified>
</cp:coreProperties>
</file>